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AFA9CD" w:rsidR="00FB3483" w:rsidRPr="00930A31" w:rsidRDefault="00586170"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10DD62" w:rsidR="00FB3483" w:rsidRPr="00930A31" w:rsidRDefault="002202F3" w:rsidP="005979B8">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1D5B74" w:rsidR="00FB3483" w:rsidRPr="00930A31" w:rsidRDefault="002202F3"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63DD60" w:rsidR="00FB3483" w:rsidRPr="00930A31" w:rsidRDefault="002202F3"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57497B" w:rsidR="00FB3483" w:rsidRPr="00930A31" w:rsidRDefault="002202F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FA0D02" w:rsidR="00FB3483" w:rsidRPr="00930A31" w:rsidRDefault="002202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DA60BB">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2C32BD" w:rsidR="00FB3483" w:rsidRPr="00930A31" w:rsidRDefault="003D40C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371A10" w:rsidR="00FB3483" w:rsidRPr="00930A31" w:rsidRDefault="007306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472818" w:rsidR="00930A31" w:rsidRPr="00930A31" w:rsidRDefault="007306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B5FA8D" w:rsidR="00930A31" w:rsidRPr="00930A31" w:rsidRDefault="007306D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6DBA86" w:rsidR="00FB3483" w:rsidRPr="00930A31" w:rsidRDefault="007306D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A4E4D1" w:rsidR="00FB3483" w:rsidRPr="00930A31" w:rsidRDefault="008B4C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547F">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430658" w:rsidR="00930A31" w:rsidRPr="00930A31" w:rsidRDefault="003D3AA6"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04C127" w:rsidR="00930A31" w:rsidRPr="00930A31" w:rsidRDefault="003D3AA6"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73BD7A" w:rsidR="00930A31" w:rsidRPr="00930A31" w:rsidRDefault="006954A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CA658A" w:rsidR="00930A31" w:rsidRPr="00930A31" w:rsidRDefault="006954A9"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4A805A" w:rsidR="00930A31" w:rsidRPr="00930A31" w:rsidRDefault="006954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784D52" w:rsidR="00930A31" w:rsidRPr="00930A31" w:rsidRDefault="006954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54517E" w:rsidR="006E5FE2" w:rsidRPr="00930A31" w:rsidRDefault="006954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07597A" w:rsidR="006E5FE2" w:rsidRPr="00930A31" w:rsidRDefault="001B1D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3FC0D81" w:rsidR="00930A31" w:rsidRPr="00930A31" w:rsidRDefault="001B1D3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CE47ED" w:rsidR="00930A31" w:rsidRPr="00930A31" w:rsidRDefault="00BF014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D68822" w:rsidR="00FB3483" w:rsidRPr="00930A31" w:rsidRDefault="00BF014D"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6C46B9" w:rsidR="00FB3483" w:rsidRPr="00930A31" w:rsidRDefault="00BF014D"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101AAA" w:rsidR="00FB3483" w:rsidRPr="00930A31" w:rsidRDefault="001547F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C195F7" w:rsidR="00930A31" w:rsidRPr="00930A31" w:rsidRDefault="00D4016A" w:rsidP="005979B8">
            <w:pPr>
              <w:pStyle w:val="Default"/>
              <w:spacing w:before="40" w:after="40"/>
              <w:rPr>
                <w:rFonts w:ascii="Arial" w:hAnsi="Arial" w:cs="Arial"/>
                <w:color w:val="auto"/>
                <w:sz w:val="18"/>
                <w:szCs w:val="18"/>
              </w:rPr>
            </w:pPr>
            <w:r>
              <w:rPr>
                <w:rFonts w:ascii="Arial" w:hAnsi="Arial" w:cs="Arial"/>
                <w:color w:val="auto"/>
                <w:sz w:val="18"/>
                <w:szCs w:val="18"/>
              </w:rPr>
              <w:t>Page 12-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7F2F7E" w:rsidR="00930A31" w:rsidRPr="00930A31" w:rsidRDefault="001547F1" w:rsidP="005979B8">
            <w:pPr>
              <w:pStyle w:val="Default"/>
              <w:spacing w:before="40" w:after="40"/>
              <w:rPr>
                <w:rFonts w:ascii="Arial" w:hAnsi="Arial" w:cs="Arial"/>
                <w:color w:val="auto"/>
                <w:sz w:val="18"/>
                <w:szCs w:val="18"/>
              </w:rPr>
            </w:pPr>
            <w:r>
              <w:rPr>
                <w:rFonts w:ascii="Arial" w:hAnsi="Arial" w:cs="Arial"/>
                <w:color w:val="auto"/>
                <w:sz w:val="18"/>
                <w:szCs w:val="18"/>
              </w:rPr>
              <w:t>Page 12-15</w:t>
            </w:r>
            <w:r>
              <w:rPr>
                <w:rFonts w:ascii="Arial" w:hAnsi="Arial" w:cs="Arial"/>
                <w:color w:val="auto"/>
                <w:sz w:val="18"/>
                <w:szCs w:val="18"/>
              </w:rPr>
              <w:t xml:space="preserve"> and figures 2 and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EDD6C9" w:rsidR="00930A31" w:rsidRPr="00930A31" w:rsidRDefault="001547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9C54DB" w:rsidR="00930A31" w:rsidRPr="00930A31" w:rsidRDefault="001547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7B240F" w:rsidR="00FB3483" w:rsidRPr="00930A31" w:rsidRDefault="00504C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CCD800" w:rsidR="00077B44" w:rsidRPr="00930A31" w:rsidRDefault="009D34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BCFF74" w:rsidR="00930A31" w:rsidRPr="00930A31" w:rsidRDefault="009D34C8"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75F5F5" w:rsidR="00930A31" w:rsidRPr="00930A31" w:rsidRDefault="009D34C8"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BCAA54" w:rsidR="00930A31" w:rsidRPr="00930A31" w:rsidRDefault="009D34C8"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1C9630" w:rsidR="00930A31" w:rsidRPr="00930A31" w:rsidRDefault="006D4C7C"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B30AF1" w:rsidR="00930A31" w:rsidRPr="00930A31" w:rsidRDefault="00DF22D3"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E80B11" w:rsidR="00930A31" w:rsidRPr="00930A31" w:rsidRDefault="00DF22D3"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46499C" w:rsidR="00930A31" w:rsidRPr="00930A31" w:rsidRDefault="00DF22D3"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E28A86" w:rsidR="00077B44" w:rsidRPr="00930A31" w:rsidRDefault="00D60900"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705FB54" w:rsidR="00077B44" w:rsidRPr="00930A31" w:rsidRDefault="00D60900"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CE82F7" w:rsidR="00077B44" w:rsidRPr="00930A31" w:rsidRDefault="005D68E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ED0AD" w14:textId="77777777" w:rsidR="00E13F7D" w:rsidRDefault="00E13F7D">
      <w:r>
        <w:separator/>
      </w:r>
    </w:p>
  </w:endnote>
  <w:endnote w:type="continuationSeparator" w:id="0">
    <w:p w14:paraId="1C2CF656" w14:textId="77777777" w:rsidR="00E13F7D" w:rsidRDefault="00E13F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F45770" w14:textId="77777777" w:rsidR="00E13F7D" w:rsidRDefault="00E13F7D">
      <w:r>
        <w:separator/>
      </w:r>
    </w:p>
  </w:footnote>
  <w:footnote w:type="continuationSeparator" w:id="0">
    <w:p w14:paraId="5EDAF277" w14:textId="77777777" w:rsidR="00E13F7D" w:rsidRDefault="00E13F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87D0975" w:rsidR="00947707" w:rsidRPr="00930A31" w:rsidRDefault="00FA26B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6CF445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5287"/>
    <w:rsid w:val="00077B44"/>
    <w:rsid w:val="00080F7E"/>
    <w:rsid w:val="00150BE1"/>
    <w:rsid w:val="00152CDB"/>
    <w:rsid w:val="001547F1"/>
    <w:rsid w:val="0018323E"/>
    <w:rsid w:val="00190C83"/>
    <w:rsid w:val="001B1D30"/>
    <w:rsid w:val="002202F3"/>
    <w:rsid w:val="002275F3"/>
    <w:rsid w:val="00246C93"/>
    <w:rsid w:val="00256BAF"/>
    <w:rsid w:val="00276094"/>
    <w:rsid w:val="002A2A06"/>
    <w:rsid w:val="002F5A81"/>
    <w:rsid w:val="003103C2"/>
    <w:rsid w:val="00310EB6"/>
    <w:rsid w:val="003516AD"/>
    <w:rsid w:val="00363B8D"/>
    <w:rsid w:val="003760FB"/>
    <w:rsid w:val="003B79FF"/>
    <w:rsid w:val="003D3AA6"/>
    <w:rsid w:val="003D40CD"/>
    <w:rsid w:val="00400A0B"/>
    <w:rsid w:val="004033C1"/>
    <w:rsid w:val="004210E9"/>
    <w:rsid w:val="00443C1D"/>
    <w:rsid w:val="00461576"/>
    <w:rsid w:val="004C1685"/>
    <w:rsid w:val="00504C62"/>
    <w:rsid w:val="005078EE"/>
    <w:rsid w:val="00550BF1"/>
    <w:rsid w:val="00586170"/>
    <w:rsid w:val="0059028D"/>
    <w:rsid w:val="00591719"/>
    <w:rsid w:val="005979B8"/>
    <w:rsid w:val="005A190C"/>
    <w:rsid w:val="005D68E4"/>
    <w:rsid w:val="00640172"/>
    <w:rsid w:val="006954A9"/>
    <w:rsid w:val="006D4C7C"/>
    <w:rsid w:val="006E5FE2"/>
    <w:rsid w:val="006F3BA6"/>
    <w:rsid w:val="00726794"/>
    <w:rsid w:val="007306DC"/>
    <w:rsid w:val="0075137B"/>
    <w:rsid w:val="0077253C"/>
    <w:rsid w:val="008412D5"/>
    <w:rsid w:val="008A3EAE"/>
    <w:rsid w:val="008B4C45"/>
    <w:rsid w:val="008E2C91"/>
    <w:rsid w:val="00930A31"/>
    <w:rsid w:val="00947707"/>
    <w:rsid w:val="009827E5"/>
    <w:rsid w:val="009D34C8"/>
    <w:rsid w:val="00A1547F"/>
    <w:rsid w:val="00A215D2"/>
    <w:rsid w:val="00A86593"/>
    <w:rsid w:val="00AA7598"/>
    <w:rsid w:val="00AB79CE"/>
    <w:rsid w:val="00AE4BBD"/>
    <w:rsid w:val="00B51910"/>
    <w:rsid w:val="00B730D1"/>
    <w:rsid w:val="00BF014D"/>
    <w:rsid w:val="00C22710"/>
    <w:rsid w:val="00D37B75"/>
    <w:rsid w:val="00D4016A"/>
    <w:rsid w:val="00D60900"/>
    <w:rsid w:val="00D95D84"/>
    <w:rsid w:val="00DA60BB"/>
    <w:rsid w:val="00DC4F19"/>
    <w:rsid w:val="00DD5677"/>
    <w:rsid w:val="00DF22D3"/>
    <w:rsid w:val="00E13F7D"/>
    <w:rsid w:val="00E324A8"/>
    <w:rsid w:val="00E66E3A"/>
    <w:rsid w:val="00EB610E"/>
    <w:rsid w:val="00F67C14"/>
    <w:rsid w:val="00FA26B5"/>
    <w:rsid w:val="00FB3483"/>
    <w:rsid w:val="00FC26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076</Words>
  <Characters>6300</Characters>
  <Application>Microsoft Office Word</Application>
  <DocSecurity>0</DocSecurity>
  <Lines>217</Lines>
  <Paragraphs>10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manda Machell</cp:lastModifiedBy>
  <cp:revision>23</cp:revision>
  <cp:lastPrinted>2020-11-24T03:02:00Z</cp:lastPrinted>
  <dcterms:created xsi:type="dcterms:W3CDTF">2025-07-21T03:44:00Z</dcterms:created>
  <dcterms:modified xsi:type="dcterms:W3CDTF">2025-10-30T00:18:00Z</dcterms:modified>
</cp:coreProperties>
</file>